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AB846" w14:textId="77777777" w:rsidR="008451A0" w:rsidRDefault="00AB4C5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Appendix  Excluded studies and their reasons. </w:t>
      </w:r>
    </w:p>
    <w:tbl>
      <w:tblPr>
        <w:tblStyle w:val="a"/>
        <w:tblW w:w="12817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369"/>
        <w:gridCol w:w="3275"/>
        <w:gridCol w:w="2096"/>
        <w:gridCol w:w="2337"/>
        <w:gridCol w:w="2676"/>
        <w:gridCol w:w="64"/>
      </w:tblGrid>
      <w:tr w:rsidR="008451A0" w14:paraId="2990ED7B" w14:textId="77777777">
        <w:trPr>
          <w:trHeight w:val="1050"/>
          <w:tblHeader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40BC16C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C24608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udy titl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558C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 of public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2C9DA5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ournal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4C6E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A88F5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ason for exclusion</w:t>
            </w:r>
          </w:p>
        </w:tc>
      </w:tr>
      <w:tr w:rsidR="008451A0" w14:paraId="4C30D893" w14:textId="77777777">
        <w:trPr>
          <w:trHeight w:val="748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3437A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rner JR, Durham TA</w:t>
            </w:r>
            <w:r>
              <w:rPr>
                <w:rFonts w:ascii="Times New Roman" w:eastAsia="Times New Roman" w:hAnsi="Times New Roman" w:cs="Times New Roman"/>
              </w:rPr>
              <w:t>[100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707737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-Methodology: Conducting and Reporting Meta-Analys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9A2EE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731E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Clinical Hypertension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127C21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2BEABD5E" w14:textId="77777777">
        <w:trPr>
          <w:trHeight w:val="87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17066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and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nei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V</w:t>
            </w:r>
            <w:r>
              <w:rPr>
                <w:rFonts w:ascii="Times New Roman" w:eastAsia="Times New Roman" w:hAnsi="Times New Roman" w:cs="Times New Roman"/>
              </w:rPr>
              <w:t>[101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71A93C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s of clinical studies. Systematic reviews.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634C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D33878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vis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rtugue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diologia</w:t>
            </w:r>
            <w:proofErr w:type="spellEnd"/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2A116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14A6C3B3" w14:textId="77777777">
        <w:trPr>
          <w:trHeight w:val="102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F8FEB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earson A, White H, Bath-Hextall F, Salmond 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osto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 J, Kirkpatrick  P </w:t>
            </w:r>
            <w:r>
              <w:rPr>
                <w:rFonts w:ascii="Times New Roman" w:eastAsia="Times New Roman" w:hAnsi="Times New Roman" w:cs="Times New Roman"/>
              </w:rPr>
              <w:t>[102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F1233B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mixed-methods approach to systematic review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E167B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55F801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ational Journal of Evidence-Based Healthcare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18349A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00C397B6" w14:textId="77777777">
        <w:trPr>
          <w:trHeight w:val="1211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E7601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F7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Petropoulou M, Efthimiou O, Rücker G, Schwarzer G, Furukawa TA, Pompoli A, </w:t>
            </w:r>
            <w:r w:rsidRPr="00B35F72">
              <w:rPr>
                <w:rFonts w:ascii="Times New Roman" w:eastAsia="Times New Roman" w:hAnsi="Times New Roman" w:cs="Times New Roman"/>
                <w:i/>
                <w:color w:val="000000"/>
                <w:lang w:val="pt-BR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[103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F1E53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review of methods for addressing components of interventions in meta-analysi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F47667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6F496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E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60A5B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4CF87A72" w14:textId="77777777">
        <w:trPr>
          <w:trHeight w:val="488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FD66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ias MM </w:t>
            </w:r>
            <w:r>
              <w:rPr>
                <w:rFonts w:ascii="Times New Roman" w:eastAsia="Times New Roman" w:hAnsi="Times New Roman" w:cs="Times New Roman"/>
              </w:rPr>
              <w:t>[104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F099CB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pec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odológi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aanálisis</w:t>
            </w:r>
            <w:proofErr w:type="spellEnd"/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48A90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8A73A5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diatrí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en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imaria</w:t>
            </w:r>
            <w:proofErr w:type="spellEnd"/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8380F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1655E6F4" w14:textId="77777777">
        <w:trPr>
          <w:trHeight w:val="542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E500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han S, Memon MA </w:t>
            </w:r>
            <w:r>
              <w:rPr>
                <w:rFonts w:ascii="Times New Roman" w:eastAsia="Times New Roman" w:hAnsi="Times New Roman" w:cs="Times New Roman"/>
              </w:rPr>
              <w:t>[105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072C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-analysis: a critical appraisal of the methodology, benefits and drawbacks.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D1427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EE1B0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itish journal of hospital medicine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54E15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11A54522" w14:textId="77777777">
        <w:trPr>
          <w:trHeight w:val="51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9ED6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xon-Woods M, Agarwal S, Jones D, Young B, Sutton A </w:t>
            </w:r>
            <w:r>
              <w:rPr>
                <w:rFonts w:ascii="Times New Roman" w:eastAsia="Times New Roman" w:hAnsi="Times New Roman" w:cs="Times New Roman"/>
              </w:rPr>
              <w:t>[106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64EB7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thesi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qualitative and quantitative evidence: a review of possible method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AB3CC7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478FB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Health Services Research &amp; Policy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61F94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56C12E03" w14:textId="77777777">
        <w:trPr>
          <w:trHeight w:val="51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9D42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arnett-Page E, Thomas J </w:t>
            </w:r>
            <w:r>
              <w:rPr>
                <w:rFonts w:ascii="Times New Roman" w:eastAsia="Times New Roman" w:hAnsi="Times New Roman" w:cs="Times New Roman"/>
              </w:rPr>
              <w:t>[107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C11B0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for the synthesis of qualitative research: a critical review 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AF7802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9BD44C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C Medical Research Methodology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2C2CD8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5D6D46FC" w14:textId="77777777">
        <w:trPr>
          <w:trHeight w:val="581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F173C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ndelow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o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ran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L </w:t>
            </w:r>
            <w:r>
              <w:rPr>
                <w:rFonts w:ascii="Times New Roman" w:eastAsia="Times New Roman" w:hAnsi="Times New Roman" w:cs="Times New Roman"/>
              </w:rPr>
              <w:t>[108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FB3315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ping the Mixed Methods–Mixed Research Synthesis Terrain 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E3A81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B5213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mixed methods research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771F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1F23E161" w14:textId="77777777">
        <w:trPr>
          <w:gridAfter w:val="1"/>
          <w:wAfter w:w="64" w:type="dxa"/>
          <w:trHeight w:val="864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91B6C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ough D </w:t>
            </w:r>
            <w:r>
              <w:rPr>
                <w:rFonts w:ascii="Times New Roman" w:eastAsia="Times New Roman" w:hAnsi="Times New Roman" w:cs="Times New Roman"/>
              </w:rPr>
              <w:t>[109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DCAF6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-narrative and realist reviews: Guidance, rules, publication standards and quality appraisal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50193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3D7E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C Medicine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DF78A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4D587567" w14:textId="77777777">
        <w:trPr>
          <w:gridAfter w:val="1"/>
          <w:wAfter w:w="64" w:type="dxa"/>
          <w:trHeight w:val="765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A09C0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annes K, Lockwood C </w:t>
            </w:r>
            <w:r>
              <w:rPr>
                <w:rFonts w:ascii="Times New Roman" w:eastAsia="Times New Roman" w:hAnsi="Times New Roman" w:cs="Times New Roman"/>
              </w:rPr>
              <w:t>[110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A4D77A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gmatism as the philosophical foundation for the Joanna Briggs meta-aggregative  approach to qualitative evidence synthesis.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B3D28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961F92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urnal of advanced nursing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45D710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report concepts, method and type of synthesis</w:t>
            </w:r>
          </w:p>
        </w:tc>
      </w:tr>
      <w:tr w:rsidR="008451A0" w14:paraId="434D33A4" w14:textId="77777777">
        <w:trPr>
          <w:gridAfter w:val="1"/>
          <w:wAfter w:w="64" w:type="dxa"/>
          <w:trHeight w:val="51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CC7B5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rrit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, Hamel 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v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rtleh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ssbaumer-Stre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v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,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</w:rPr>
              <w:t>[111]</w:t>
            </w:r>
          </w:p>
          <w:p w14:paraId="7AA65C0B" w14:textId="77777777" w:rsidR="008451A0" w:rsidRDefault="00845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6046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chrane Rapid Reviews Interim Guidance from the Cochrane Rapid Reviews Methods .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841812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9C41E8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chrane Rapid Reviews Methods Group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99332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dated version</w:t>
            </w:r>
          </w:p>
        </w:tc>
      </w:tr>
      <w:tr w:rsidR="008451A0" w14:paraId="0B0967FE" w14:textId="77777777">
        <w:trPr>
          <w:gridAfter w:val="1"/>
          <w:wAfter w:w="64" w:type="dxa"/>
          <w:trHeight w:val="852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C302C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me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u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Świer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, Francois C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ernikiewic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, Clay E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[112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4F65B6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Definition and Methodology of Rapid Literature Review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DDEE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CC0B3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ue Health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94DC5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gress abstract</w:t>
            </w:r>
          </w:p>
        </w:tc>
      </w:tr>
      <w:tr w:rsidR="008451A0" w14:paraId="532CB0DA" w14:textId="77777777">
        <w:trPr>
          <w:gridAfter w:val="1"/>
          <w:wAfter w:w="64" w:type="dxa"/>
          <w:trHeight w:val="35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7448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 R, Yu X, Shi Q, Liu X, Sun Y, Lan H, et al.</w:t>
            </w:r>
            <w:r>
              <w:rPr>
                <w:rFonts w:ascii="Times New Roman" w:eastAsia="Times New Roman" w:hAnsi="Times New Roman" w:cs="Times New Roman"/>
              </w:rPr>
              <w:t>[113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3DC7C9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rrent Situation and Progress of Evidence Synthesis Methodology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265FC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36676F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dical Journal of Peking Union Medical College Hospital 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AE1F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ese language</w:t>
            </w:r>
          </w:p>
        </w:tc>
      </w:tr>
      <w:tr w:rsidR="008451A0" w14:paraId="4C427D28" w14:textId="77777777">
        <w:trPr>
          <w:gridAfter w:val="1"/>
          <w:wAfter w:w="64" w:type="dxa"/>
          <w:trHeight w:val="510"/>
          <w:jc w:val="center"/>
        </w:trPr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898464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tsev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vasard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bast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V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kael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V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khaylen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V, Suvorov A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</w:rPr>
              <w:t>[114]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A8F16E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stematic review and meta-analysis: a critical examination of the methodology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2E19A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D5A638" w14:textId="77777777" w:rsidR="008451A0" w:rsidRDefault="00AB4C56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ional Pharmacotherapy in</w:t>
            </w:r>
          </w:p>
          <w:p w14:paraId="4D565A94" w14:textId="77777777" w:rsidR="008451A0" w:rsidRDefault="00AB4C56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logy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DCE5D" w14:textId="77777777" w:rsidR="008451A0" w:rsidRDefault="00A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ssian language</w:t>
            </w:r>
          </w:p>
        </w:tc>
      </w:tr>
    </w:tbl>
    <w:p w14:paraId="2DC84A4A" w14:textId="77777777" w:rsidR="008451A0" w:rsidRDefault="008451A0"/>
    <w:sdt>
      <w:sdtPr>
        <w:tag w:val="goog_rdk_2"/>
        <w:id w:val="304441430"/>
      </w:sdtPr>
      <w:sdtEndPr/>
      <w:sdtContent>
        <w:p w14:paraId="77D6BBCA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"/>
              <w:id w:val="1142224739"/>
            </w:sdtPr>
            <w:sdtEndPr/>
            <w:sdtContent>
              <w:r w:rsidR="00AB4C56">
                <w:t>References</w:t>
              </w:r>
            </w:sdtContent>
          </w:sdt>
        </w:p>
      </w:sdtContent>
    </w:sdt>
    <w:sdt>
      <w:sdtPr>
        <w:tag w:val="goog_rdk_4"/>
        <w:id w:val="-2129847881"/>
      </w:sdtPr>
      <w:sdtEndPr/>
      <w:sdtContent>
        <w:p w14:paraId="03EF3C75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3"/>
              <w:id w:val="161662425"/>
            </w:sdtPr>
            <w:sdtEndPr/>
            <w:sdtContent>
              <w:r w:rsidR="00AB4C56">
                <w:t xml:space="preserve">100. </w:t>
              </w:r>
              <w:r w:rsidR="00AB4C56">
                <w:tab/>
                <w:t xml:space="preserve">Turner JR, Durham TA. Meta-Methodology: Conducting and Reporting Meta-Analyses. Journal of Clinical Hypertension. 2014;16: 91–93. </w:t>
              </w:r>
            </w:sdtContent>
          </w:sdt>
        </w:p>
      </w:sdtContent>
    </w:sdt>
    <w:sdt>
      <w:sdtPr>
        <w:tag w:val="goog_rdk_6"/>
        <w:id w:val="-543746407"/>
      </w:sdtPr>
      <w:sdtEndPr/>
      <w:sdtContent>
        <w:p w14:paraId="0BEF0297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5"/>
              <w:id w:val="-573736387"/>
            </w:sdtPr>
            <w:sdtEndPr/>
            <w:sdtContent>
              <w:r w:rsidR="00AB4C56">
                <w:t xml:space="preserve">101. </w:t>
              </w:r>
              <w:r w:rsidR="00AB4C56">
                <w:tab/>
              </w:r>
              <w:proofErr w:type="spellStart"/>
              <w:r w:rsidR="00AB4C56">
                <w:t>Varandas</w:t>
              </w:r>
              <w:proofErr w:type="spellEnd"/>
              <w:r w:rsidR="00AB4C56">
                <w:t xml:space="preserve"> T, </w:t>
              </w:r>
              <w:proofErr w:type="spellStart"/>
              <w:r w:rsidR="00AB4C56">
                <w:t>Carneiro</w:t>
              </w:r>
              <w:proofErr w:type="spellEnd"/>
              <w:r w:rsidR="00AB4C56">
                <w:t xml:space="preserve"> AV. Types of clinical studies. Systematic reviews. </w:t>
              </w:r>
              <w:proofErr w:type="spellStart"/>
              <w:r w:rsidR="00AB4C56">
                <w:t>Revista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portuguesa</w:t>
              </w:r>
              <w:proofErr w:type="spellEnd"/>
              <w:r w:rsidR="00AB4C56">
                <w:t xml:space="preserve"> de </w:t>
              </w:r>
              <w:proofErr w:type="spellStart"/>
              <w:r w:rsidR="00AB4C56">
                <w:t>cardiologia</w:t>
              </w:r>
              <w:proofErr w:type="spellEnd"/>
              <w:r w:rsidR="00AB4C56">
                <w:t xml:space="preserve"> : </w:t>
              </w:r>
              <w:proofErr w:type="spellStart"/>
              <w:r w:rsidR="00AB4C56">
                <w:t>orgao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oficial</w:t>
              </w:r>
              <w:proofErr w:type="spellEnd"/>
              <w:r w:rsidR="00AB4C56">
                <w:t xml:space="preserve"> da </w:t>
              </w:r>
              <w:proofErr w:type="spellStart"/>
              <w:r w:rsidR="00AB4C56">
                <w:t>Sociedade</w:t>
              </w:r>
              <w:proofErr w:type="spellEnd"/>
              <w:r w:rsidR="00AB4C56">
                <w:t xml:space="preserve"> Portuguesa de  </w:t>
              </w:r>
              <w:proofErr w:type="spellStart"/>
              <w:r w:rsidR="00AB4C56">
                <w:t>Cardiologia</w:t>
              </w:r>
              <w:proofErr w:type="spellEnd"/>
              <w:r w:rsidR="00AB4C56">
                <w:t xml:space="preserve"> = Portuguese journal of cardiology : an official journal of the Portuguese Society of Cardiology. 2006;25: 233–246. </w:t>
              </w:r>
            </w:sdtContent>
          </w:sdt>
        </w:p>
      </w:sdtContent>
    </w:sdt>
    <w:sdt>
      <w:sdtPr>
        <w:tag w:val="goog_rdk_8"/>
        <w:id w:val="-872694720"/>
      </w:sdtPr>
      <w:sdtEndPr/>
      <w:sdtContent>
        <w:p w14:paraId="6B43032A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7"/>
              <w:id w:val="834736586"/>
            </w:sdtPr>
            <w:sdtEndPr/>
            <w:sdtContent>
              <w:r w:rsidR="00AB4C56">
                <w:t xml:space="preserve">102. </w:t>
              </w:r>
              <w:r w:rsidR="00AB4C56">
                <w:tab/>
                <w:t xml:space="preserve">Pearson A, White H, Bath-Hextall F, Salmond S, </w:t>
              </w:r>
              <w:proofErr w:type="spellStart"/>
              <w:r w:rsidR="00AB4C56">
                <w:t>Apostolo</w:t>
              </w:r>
              <w:proofErr w:type="spellEnd"/>
              <w:r w:rsidR="00AB4C56">
                <w:t xml:space="preserve"> J, Kirkpatrick P. A mixed-methods approach to systematic reviews. International Journal of Evidence-Based Healthcare. 2015;13: 121–131. doi:10.1097/XEB.0000000000000052</w:t>
              </w:r>
            </w:sdtContent>
          </w:sdt>
        </w:p>
      </w:sdtContent>
    </w:sdt>
    <w:sdt>
      <w:sdtPr>
        <w:tag w:val="goog_rdk_10"/>
        <w:id w:val="712858615"/>
      </w:sdtPr>
      <w:sdtEndPr/>
      <w:sdtContent>
        <w:p w14:paraId="04DD57D3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9"/>
              <w:id w:val="1531068860"/>
            </w:sdtPr>
            <w:sdtEndPr/>
            <w:sdtContent>
              <w:r w:rsidR="00AB4C56">
                <w:t xml:space="preserve">103. </w:t>
              </w:r>
              <w:r w:rsidR="00AB4C56">
                <w:tab/>
              </w:r>
              <w:proofErr w:type="spellStart"/>
              <w:r w:rsidR="00AB4C56">
                <w:t>Petropoulou</w:t>
              </w:r>
              <w:proofErr w:type="spellEnd"/>
              <w:r w:rsidR="00AB4C56">
                <w:t xml:space="preserve"> M, </w:t>
              </w:r>
              <w:proofErr w:type="spellStart"/>
              <w:r w:rsidR="00AB4C56">
                <w:t>Efthimiou</w:t>
              </w:r>
              <w:proofErr w:type="spellEnd"/>
              <w:r w:rsidR="00AB4C56">
                <w:t xml:space="preserve"> O, </w:t>
              </w:r>
              <w:proofErr w:type="spellStart"/>
              <w:r w:rsidR="00AB4C56">
                <w:t>Rücker</w:t>
              </w:r>
              <w:proofErr w:type="spellEnd"/>
              <w:r w:rsidR="00AB4C56">
                <w:t xml:space="preserve"> G, </w:t>
              </w:r>
              <w:proofErr w:type="spellStart"/>
              <w:r w:rsidR="00AB4C56">
                <w:t>Schwarzer</w:t>
              </w:r>
              <w:proofErr w:type="spellEnd"/>
              <w:r w:rsidR="00AB4C56">
                <w:t xml:space="preserve"> G, Furukawa TA, </w:t>
              </w:r>
              <w:proofErr w:type="spellStart"/>
              <w:r w:rsidR="00AB4C56">
                <w:t>Pompoli</w:t>
              </w:r>
              <w:proofErr w:type="spellEnd"/>
              <w:r w:rsidR="00AB4C56">
                <w:t xml:space="preserve"> A, et al. A review of methods for addressing components of interventions in meta-analysis. </w:t>
              </w:r>
              <w:proofErr w:type="spellStart"/>
              <w:r w:rsidR="00AB4C56">
                <w:t>PLoS</w:t>
              </w:r>
              <w:proofErr w:type="spellEnd"/>
              <w:r w:rsidR="00AB4C56">
                <w:t xml:space="preserve"> ONE. 2021;16. Available: ["https://www.embase.com/search/results?subaction=viewrecord&amp;id=L2011046575&amp;from=export", "http://dx.doi.org/10.1371/journal.pone.0246631"]</w:t>
              </w:r>
            </w:sdtContent>
          </w:sdt>
        </w:p>
      </w:sdtContent>
    </w:sdt>
    <w:sdt>
      <w:sdtPr>
        <w:tag w:val="goog_rdk_12"/>
        <w:id w:val="1695650792"/>
      </w:sdtPr>
      <w:sdtEndPr/>
      <w:sdtContent>
        <w:p w14:paraId="3A7EECFB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1"/>
              <w:id w:val="1512411601"/>
            </w:sdtPr>
            <w:sdtEndPr/>
            <w:sdtContent>
              <w:r w:rsidR="00AB4C56">
                <w:t xml:space="preserve">104. </w:t>
              </w:r>
              <w:r w:rsidR="00AB4C56">
                <w:tab/>
                <w:t xml:space="preserve">Molina </w:t>
              </w:r>
              <w:proofErr w:type="spellStart"/>
              <w:r w:rsidR="00AB4C56">
                <w:t>Ariasa</w:t>
              </w:r>
              <w:proofErr w:type="spellEnd"/>
              <w:r w:rsidR="00AB4C56">
                <w:t xml:space="preserve"> M. </w:t>
              </w:r>
              <w:proofErr w:type="spellStart"/>
              <w:r w:rsidR="00AB4C56">
                <w:t>Aspectos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metodológicos</w:t>
              </w:r>
              <w:proofErr w:type="spellEnd"/>
              <w:r w:rsidR="00AB4C56">
                <w:t xml:space="preserve"> del </w:t>
              </w:r>
              <w:proofErr w:type="spellStart"/>
              <w:r w:rsidR="00AB4C56">
                <w:t>metaanálisis</w:t>
              </w:r>
              <w:proofErr w:type="spellEnd"/>
              <w:r w:rsidR="00AB4C56">
                <w:t xml:space="preserve"> (1) TT  - Methodological aspects of meta-analysis (1). </w:t>
              </w:r>
              <w:proofErr w:type="spellStart"/>
              <w:r w:rsidR="00AB4C56">
                <w:t>Pediatr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aten</w:t>
              </w:r>
              <w:proofErr w:type="spellEnd"/>
              <w:r w:rsidR="00AB4C56">
                <w:t xml:space="preserve"> prim. 2018;20: 297–302. </w:t>
              </w:r>
            </w:sdtContent>
          </w:sdt>
        </w:p>
      </w:sdtContent>
    </w:sdt>
    <w:sdt>
      <w:sdtPr>
        <w:tag w:val="goog_rdk_14"/>
        <w:id w:val="-252820406"/>
      </w:sdtPr>
      <w:sdtEndPr/>
      <w:sdtContent>
        <w:p w14:paraId="32561CEC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3"/>
              <w:id w:val="-2038652391"/>
            </w:sdtPr>
            <w:sdtEndPr/>
            <w:sdtContent>
              <w:r w:rsidR="00AB4C56">
                <w:t xml:space="preserve">105. </w:t>
              </w:r>
              <w:r w:rsidR="00AB4C56">
                <w:tab/>
                <w:t xml:space="preserve">Khan S, Memon B, Memon MA. Meta-analysis: a critical appraisal of the methodology, benefits and drawbacks. British journal of hospital medicine (London, England : 2005). 2019;80: 636–641. </w:t>
              </w:r>
            </w:sdtContent>
          </w:sdt>
        </w:p>
      </w:sdtContent>
    </w:sdt>
    <w:sdt>
      <w:sdtPr>
        <w:tag w:val="goog_rdk_16"/>
        <w:id w:val="1801805052"/>
      </w:sdtPr>
      <w:sdtEndPr/>
      <w:sdtContent>
        <w:p w14:paraId="2CA04501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5"/>
              <w:id w:val="354389307"/>
            </w:sdtPr>
            <w:sdtEndPr/>
            <w:sdtContent>
              <w:r w:rsidR="00AB4C56">
                <w:t xml:space="preserve">106. </w:t>
              </w:r>
              <w:r w:rsidR="00AB4C56">
                <w:tab/>
                <w:t xml:space="preserve">Dixon-Woods M, Agarwal S, Jones D, Young B, Sutton A. </w:t>
              </w:r>
              <w:proofErr w:type="spellStart"/>
              <w:r w:rsidR="00AB4C56">
                <w:t>Synthesising</w:t>
              </w:r>
              <w:proofErr w:type="spellEnd"/>
              <w:r w:rsidR="00AB4C56">
                <w:t xml:space="preserve"> qualitative and quantitative evidence: A review of possible methods. J Health Serv Res Policy. 2005;10: 45–53. doi:10.1177/135581960501000110</w:t>
              </w:r>
            </w:sdtContent>
          </w:sdt>
        </w:p>
      </w:sdtContent>
    </w:sdt>
    <w:sdt>
      <w:sdtPr>
        <w:tag w:val="goog_rdk_18"/>
        <w:id w:val="-1891948635"/>
      </w:sdtPr>
      <w:sdtEndPr/>
      <w:sdtContent>
        <w:p w14:paraId="1B8404D7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7"/>
              <w:id w:val="2066209847"/>
            </w:sdtPr>
            <w:sdtEndPr/>
            <w:sdtContent>
              <w:r w:rsidR="00AB4C56">
                <w:t xml:space="preserve">107. </w:t>
              </w:r>
              <w:r w:rsidR="00AB4C56">
                <w:tab/>
                <w:t xml:space="preserve">Barnett-Page E, Thomas J. Methods for the synthesis of qualitative research: a critical review. BMC Med Res </w:t>
              </w:r>
              <w:proofErr w:type="spellStart"/>
              <w:r w:rsidR="00AB4C56">
                <w:t>Methodol</w:t>
              </w:r>
              <w:proofErr w:type="spellEnd"/>
              <w:r w:rsidR="00AB4C56">
                <w:t>. 2009;9: 59. doi:10.1186/1471-2288-9-59</w:t>
              </w:r>
            </w:sdtContent>
          </w:sdt>
        </w:p>
      </w:sdtContent>
    </w:sdt>
    <w:sdt>
      <w:sdtPr>
        <w:tag w:val="goog_rdk_20"/>
        <w:id w:val="1759942626"/>
      </w:sdtPr>
      <w:sdtEndPr/>
      <w:sdtContent>
        <w:p w14:paraId="32BA7EE7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19"/>
              <w:id w:val="584573806"/>
            </w:sdtPr>
            <w:sdtEndPr/>
            <w:sdtContent>
              <w:r w:rsidR="00AB4C56">
                <w:t xml:space="preserve">108. </w:t>
              </w:r>
              <w:r w:rsidR="00AB4C56">
                <w:tab/>
              </w:r>
              <w:proofErr w:type="spellStart"/>
              <w:r w:rsidR="00AB4C56">
                <w:t>Sandelowski</w:t>
              </w:r>
              <w:proofErr w:type="spellEnd"/>
              <w:r w:rsidR="00AB4C56">
                <w:t xml:space="preserve"> M, </w:t>
              </w:r>
              <w:proofErr w:type="spellStart"/>
              <w:r w:rsidR="00AB4C56">
                <w:t>Voils</w:t>
              </w:r>
              <w:proofErr w:type="spellEnd"/>
              <w:r w:rsidR="00AB4C56">
                <w:t xml:space="preserve"> CI, Leeman J, Crandell JL. Mapping the Mixed Methods–Mixed Research Synthesis Terrain. Journal of Mixed Methods Research. 2012;6: 317–331. doi:10.1177/1558689811427913</w:t>
              </w:r>
            </w:sdtContent>
          </w:sdt>
        </w:p>
      </w:sdtContent>
    </w:sdt>
    <w:sdt>
      <w:sdtPr>
        <w:tag w:val="goog_rdk_22"/>
        <w:id w:val="-860661333"/>
      </w:sdtPr>
      <w:sdtEndPr/>
      <w:sdtContent>
        <w:p w14:paraId="37A332BE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21"/>
              <w:id w:val="182562532"/>
            </w:sdtPr>
            <w:sdtEndPr/>
            <w:sdtContent>
              <w:r w:rsidR="00AB4C56">
                <w:t xml:space="preserve">109. </w:t>
              </w:r>
              <w:r w:rsidR="00AB4C56">
                <w:tab/>
                <w:t>Gough D. Meta-narrative and realist reviews: Guidance, rules, publication standards and quality appraisal. BMC Medicine. 2013;11. Available: ["https://www.embase.com/search/results?subaction=viewrecord&amp;id=L52419135&amp;from=export", "http://www.biomedcentral.com/1741-7015/11/22", "http://dx.doi.org/10.1186/1741-7015-11-22"]</w:t>
              </w:r>
            </w:sdtContent>
          </w:sdt>
        </w:p>
      </w:sdtContent>
    </w:sdt>
    <w:sdt>
      <w:sdtPr>
        <w:tag w:val="goog_rdk_24"/>
        <w:id w:val="409199118"/>
      </w:sdtPr>
      <w:sdtEndPr/>
      <w:sdtContent>
        <w:p w14:paraId="0ADE802A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23"/>
              <w:id w:val="1553033963"/>
            </w:sdtPr>
            <w:sdtEndPr/>
            <w:sdtContent>
              <w:r w:rsidR="00AB4C56">
                <w:t xml:space="preserve">110. </w:t>
              </w:r>
              <w:r w:rsidR="00AB4C56">
                <w:tab/>
                <w:t xml:space="preserve">Hannes K, Lockwood C. Pragmatism as the philosophical foundation for the Joanna Briggs meta-aggregative  approach to qualitative evidence synthesis. Journal of advanced nursing. 2011;67: 1632–1642. </w:t>
              </w:r>
            </w:sdtContent>
          </w:sdt>
        </w:p>
      </w:sdtContent>
    </w:sdt>
    <w:sdt>
      <w:sdtPr>
        <w:tag w:val="goog_rdk_26"/>
        <w:id w:val="-1167867247"/>
      </w:sdtPr>
      <w:sdtEndPr/>
      <w:sdtContent>
        <w:p w14:paraId="14E77645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25"/>
              <w:id w:val="-1531722077"/>
            </w:sdtPr>
            <w:sdtEndPr/>
            <w:sdtContent>
              <w:r w:rsidR="00AB4C56">
                <w:t xml:space="preserve">111. </w:t>
              </w:r>
              <w:r w:rsidR="00AB4C56">
                <w:tab/>
              </w:r>
              <w:proofErr w:type="spellStart"/>
              <w:r w:rsidR="00AB4C56">
                <w:t>Garritty</w:t>
              </w:r>
              <w:proofErr w:type="spellEnd"/>
              <w:r w:rsidR="00AB4C56">
                <w:t xml:space="preserve"> C, </w:t>
              </w:r>
              <w:proofErr w:type="spellStart"/>
              <w:r w:rsidR="00AB4C56">
                <w:t>Gartlehner</w:t>
              </w:r>
              <w:proofErr w:type="spellEnd"/>
              <w:r w:rsidR="00AB4C56">
                <w:t xml:space="preserve"> G, Kamel C, King V, </w:t>
              </w:r>
              <w:proofErr w:type="spellStart"/>
              <w:r w:rsidR="00AB4C56">
                <w:t>Nussbaumer-Streit</w:t>
              </w:r>
              <w:proofErr w:type="spellEnd"/>
              <w:r w:rsidR="00AB4C56">
                <w:t xml:space="preserve"> B, Stevens A, et al. Cochrane Rapid Reviews. Interim Guidance from the Cochrane Rapid Reviews Methods. Cochrane; 2020 Mar p. 3. </w:t>
              </w:r>
            </w:sdtContent>
          </w:sdt>
        </w:p>
      </w:sdtContent>
    </w:sdt>
    <w:sdt>
      <w:sdtPr>
        <w:tag w:val="goog_rdk_28"/>
        <w:id w:val="1077249461"/>
      </w:sdtPr>
      <w:sdtEndPr/>
      <w:sdtContent>
        <w:p w14:paraId="0EB0F296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27"/>
              <w:id w:val="-1397435360"/>
            </w:sdtPr>
            <w:sdtEndPr/>
            <w:sdtContent>
              <w:r w:rsidR="00AB4C56">
                <w:t xml:space="preserve">112. </w:t>
              </w:r>
              <w:r w:rsidR="00AB4C56">
                <w:tab/>
              </w:r>
              <w:proofErr w:type="spellStart"/>
              <w:r w:rsidR="00AB4C56">
                <w:t>Smela</w:t>
              </w:r>
              <w:proofErr w:type="spellEnd"/>
              <w:r w:rsidR="00AB4C56">
                <w:t xml:space="preserve"> B, </w:t>
              </w:r>
              <w:proofErr w:type="spellStart"/>
              <w:r w:rsidR="00AB4C56">
                <w:t>Toumi</w:t>
              </w:r>
              <w:proofErr w:type="spellEnd"/>
              <w:r w:rsidR="00AB4C56">
                <w:t xml:space="preserve"> M, </w:t>
              </w:r>
              <w:proofErr w:type="spellStart"/>
              <w:r w:rsidR="00AB4C56">
                <w:t>Swierk</w:t>
              </w:r>
              <w:proofErr w:type="spellEnd"/>
              <w:r w:rsidR="00AB4C56">
                <w:t xml:space="preserve"> K, Francois C, </w:t>
              </w:r>
              <w:proofErr w:type="spellStart"/>
              <w:r w:rsidR="00AB4C56">
                <w:t>Biernikiewicz</w:t>
              </w:r>
              <w:proofErr w:type="spellEnd"/>
              <w:r w:rsidR="00AB4C56">
                <w:t xml:space="preserve"> M, Clay E, et al. SA51 Definition and Methodology of Rapid Literature Reviews. Value in Health; 2023. p. S551. Available: https://www.valueinhealthjournal.com/article/S1098-3015(23)06091-6/abstract</w:t>
              </w:r>
            </w:sdtContent>
          </w:sdt>
        </w:p>
      </w:sdtContent>
    </w:sdt>
    <w:sdt>
      <w:sdtPr>
        <w:tag w:val="goog_rdk_30"/>
        <w:id w:val="1388380170"/>
      </w:sdtPr>
      <w:sdtEndPr/>
      <w:sdtContent>
        <w:p w14:paraId="35571CD7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29"/>
              <w:id w:val="-701321189"/>
            </w:sdtPr>
            <w:sdtEndPr/>
            <w:sdtContent>
              <w:r w:rsidR="00AB4C56">
                <w:t xml:space="preserve">113. </w:t>
              </w:r>
              <w:r w:rsidR="00AB4C56">
                <w:tab/>
                <w:t xml:space="preserve">SU R, YU X, </w:t>
              </w:r>
              <w:proofErr w:type="spellStart"/>
              <w:r w:rsidR="00AB4C56">
                <w:t>Qianling</w:t>
              </w:r>
              <w:proofErr w:type="spellEnd"/>
              <w:r w:rsidR="00AB4C56">
                <w:t xml:space="preserve"> S, LUO X, SUN Y, LAN H, et al. Situation and Progress of Evidence Synthesis Methodology. Medical Journal of Peking Union Medical College Hospital. 2023;14: 1301–1309. </w:t>
              </w:r>
            </w:sdtContent>
          </w:sdt>
        </w:p>
      </w:sdtContent>
    </w:sdt>
    <w:sdt>
      <w:sdtPr>
        <w:tag w:val="goog_rdk_32"/>
        <w:id w:val="-1597698582"/>
      </w:sdtPr>
      <w:sdtEndPr/>
      <w:sdtContent>
        <w:p w14:paraId="69FA2E5B" w14:textId="77777777" w:rsidR="008451A0" w:rsidRDefault="00A5229C">
          <w:pPr>
            <w:tabs>
              <w:tab w:val="left" w:pos="504"/>
            </w:tabs>
            <w:spacing w:after="240" w:line="240" w:lineRule="auto"/>
            <w:ind w:left="504"/>
          </w:pPr>
          <w:sdt>
            <w:sdtPr>
              <w:tag w:val="goog_rdk_31"/>
              <w:id w:val="-1139650058"/>
            </w:sdtPr>
            <w:sdtEndPr/>
            <w:sdtContent>
              <w:r w:rsidR="00AB4C56">
                <w:t xml:space="preserve">114. </w:t>
              </w:r>
              <w:r w:rsidR="00AB4C56">
                <w:tab/>
              </w:r>
              <w:proofErr w:type="spellStart"/>
              <w:r w:rsidR="00AB4C56">
                <w:t>Martsevich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S.Yu</w:t>
              </w:r>
              <w:proofErr w:type="spellEnd"/>
              <w:r w:rsidR="00AB4C56">
                <w:t xml:space="preserve">. </w:t>
              </w:r>
              <w:proofErr w:type="spellStart"/>
              <w:r w:rsidR="00AB4C56">
                <w:t>SYu</w:t>
              </w:r>
              <w:proofErr w:type="spellEnd"/>
              <w:r w:rsidR="00AB4C56">
                <w:t xml:space="preserve">, </w:t>
              </w:r>
              <w:proofErr w:type="spellStart"/>
              <w:r w:rsidR="00AB4C56">
                <w:t>Navasardyan</w:t>
              </w:r>
              <w:proofErr w:type="spellEnd"/>
              <w:r w:rsidR="00AB4C56">
                <w:t xml:space="preserve"> AR, </w:t>
              </w:r>
              <w:proofErr w:type="spellStart"/>
              <w:r w:rsidR="00AB4C56">
                <w:t>Lobastov</w:t>
              </w:r>
              <w:proofErr w:type="spellEnd"/>
              <w:r w:rsidR="00AB4C56">
                <w:t xml:space="preserve"> KV, </w:t>
              </w:r>
              <w:proofErr w:type="spellStart"/>
              <w:r w:rsidR="00AB4C56">
                <w:t>Mikaelyan</w:t>
              </w:r>
              <w:proofErr w:type="spellEnd"/>
              <w:r w:rsidR="00AB4C56">
                <w:t xml:space="preserve"> MV, </w:t>
              </w:r>
              <w:proofErr w:type="spellStart"/>
              <w:r w:rsidR="00AB4C56">
                <w:t>Mikhaylenko</w:t>
              </w:r>
              <w:proofErr w:type="spellEnd"/>
              <w:r w:rsidR="00AB4C56">
                <w:t xml:space="preserve"> EV, Suvorov </w:t>
              </w:r>
              <w:proofErr w:type="spellStart"/>
              <w:r w:rsidR="00AB4C56">
                <w:t>AYu</w:t>
              </w:r>
              <w:proofErr w:type="spellEnd"/>
              <w:r w:rsidR="00AB4C56">
                <w:t xml:space="preserve">, et al. Systematic review and meta-analysis: a critical examination of the methodology. </w:t>
              </w:r>
              <w:proofErr w:type="spellStart"/>
              <w:r w:rsidR="00AB4C56">
                <w:t>Racionalʹnaâ</w:t>
              </w:r>
              <w:proofErr w:type="spellEnd"/>
              <w:r w:rsidR="00AB4C56">
                <w:t xml:space="preserve"> </w:t>
              </w:r>
              <w:proofErr w:type="spellStart"/>
              <w:r w:rsidR="00AB4C56">
                <w:t>farmakoterapiâ</w:t>
              </w:r>
              <w:proofErr w:type="spellEnd"/>
              <w:r w:rsidR="00AB4C56">
                <w:t xml:space="preserve"> v </w:t>
              </w:r>
              <w:proofErr w:type="spellStart"/>
              <w:r w:rsidR="00AB4C56">
                <w:t>kardiologii</w:t>
              </w:r>
              <w:proofErr w:type="spellEnd"/>
              <w:r w:rsidR="00AB4C56">
                <w:t>. 2023;19: 382–397. doi:10.20996/1819-6446-2023-2923</w:t>
              </w:r>
            </w:sdtContent>
          </w:sdt>
        </w:p>
      </w:sdtContent>
    </w:sdt>
    <w:sdt>
      <w:sdtPr>
        <w:tag w:val="goog_rdk_34"/>
        <w:id w:val="1157580975"/>
      </w:sdtPr>
      <w:sdtEndPr/>
      <w:sdtContent>
        <w:p w14:paraId="3DD1597C" w14:textId="77777777" w:rsidR="008451A0" w:rsidRDefault="00A5229C">
          <w:sdt>
            <w:sdtPr>
              <w:tag w:val="goog_rdk_33"/>
              <w:id w:val="297740057"/>
            </w:sdtPr>
            <w:sdtEndPr/>
            <w:sdtContent/>
          </w:sdt>
        </w:p>
      </w:sdtContent>
    </w:sdt>
    <w:sdt>
      <w:sdtPr>
        <w:tag w:val="goog_rdk_36"/>
        <w:id w:val="-661395765"/>
      </w:sdtPr>
      <w:sdtEndPr/>
      <w:sdtContent>
        <w:p w14:paraId="2362D0A0" w14:textId="77777777" w:rsidR="008451A0" w:rsidRPr="00A5229C" w:rsidRDefault="00A5229C">
          <w:pPr>
            <w:rPr>
              <w:rFonts w:ascii="Times New Roman" w:eastAsia="Times New Roman" w:hAnsi="Times New Roman" w:cs="Times New Roman"/>
              <w:b/>
              <w:sz w:val="24"/>
              <w:szCs w:val="24"/>
            </w:rPr>
          </w:pPr>
          <w:sdt>
            <w:sdtPr>
              <w:tag w:val="goog_rdk_35"/>
              <w:id w:val="-1493712451"/>
            </w:sdtPr>
            <w:sdtEndPr/>
            <w:sdtContent/>
          </w:sdt>
        </w:p>
      </w:sdtContent>
    </w:sdt>
    <w:sectPr w:rsidR="008451A0" w:rsidRPr="00A5229C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1A0"/>
    <w:rsid w:val="008451A0"/>
    <w:rsid w:val="00A5229C"/>
    <w:rsid w:val="00AB4C56"/>
    <w:rsid w:val="00B3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E4284"/>
  <w15:docId w15:val="{102B175E-D887-4662-B69E-577412BE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//nMkWn2kpm8oDrYzGWi0hoMzg==">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Yonekura</dc:creator>
  <cp:lastModifiedBy>Earl Precious Manalo</cp:lastModifiedBy>
  <cp:revision>3</cp:revision>
  <dcterms:created xsi:type="dcterms:W3CDTF">2025-04-17T00:54:00Z</dcterms:created>
  <dcterms:modified xsi:type="dcterms:W3CDTF">2025-04-21T01:44:00Z</dcterms:modified>
</cp:coreProperties>
</file>